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C136C6A" w:rsidR="00FB3483"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0DFC434" w:rsidR="00FB3483"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11A92F7" w:rsidR="00FB3483"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326A0E" w:rsidR="00FB3483"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60875B" w:rsidR="00FB3483"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A75767">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DC5C0E2" w:rsidR="00FB3483"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75767">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514984B" w:rsidR="00FB3483"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Additional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172AF34" w:rsidR="00FB3483"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90A5B">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16E252C" w:rsidR="00FB3483"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90A5B">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E46E5E1" w:rsidR="00930A31"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D0935C6" w:rsidR="00930A31"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ED1B8B2" w:rsidR="00FB3483"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4033752" w:rsidR="00FB3483"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56B416" w:rsidR="00930A31"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91E8F73" w:rsidR="00930A31"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71F8281" w:rsidR="00930A31"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A81EAF4" w:rsidR="00930A31"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729C495" w:rsidR="00930A31"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431A977" w:rsidR="00930A31"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F8A0321" w:rsidR="006E5FE2"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DB6D6D2" w:rsidR="006E5FE2"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D7C7EB9" w:rsidR="00930A31"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90A5B">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004174D" w:rsidR="00930A31"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90A5B">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1B72B79" w:rsidR="00FB3483"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56754D">
              <w:rPr>
                <w:rFonts w:ascii="Arial" w:hAnsi="Arial" w:cs="Arial"/>
                <w:color w:val="auto"/>
                <w:sz w:val="18"/>
                <w:szCs w:val="18"/>
              </w:rPr>
              <w:t xml:space="preserve"> and Page </w:t>
            </w:r>
            <w:r w:rsidR="00E459F7">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D3A1258" w:rsidR="00FB3483"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D5B0468" w:rsidR="00FB3483"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B586626" w:rsidR="00930A31"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DD877FD" w:rsidR="00930A31"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4FF3">
              <w:rPr>
                <w:rFonts w:ascii="Arial" w:hAnsi="Arial" w:cs="Arial"/>
                <w:color w:val="auto"/>
                <w:sz w:val="18"/>
                <w:szCs w:val="18"/>
              </w:rPr>
              <w:t>9</w:t>
            </w:r>
            <w:r>
              <w:rPr>
                <w:rFonts w:ascii="Arial" w:hAnsi="Arial" w:cs="Arial"/>
                <w:color w:val="auto"/>
                <w:sz w:val="18"/>
                <w:szCs w:val="18"/>
              </w:rPr>
              <w:t>-1</w:t>
            </w:r>
            <w:r w:rsidR="000F4FF3">
              <w:rPr>
                <w:rFonts w:ascii="Arial" w:hAnsi="Arial" w:cs="Arial"/>
                <w:color w:val="auto"/>
                <w:sz w:val="18"/>
                <w:szCs w:val="18"/>
              </w:rPr>
              <w:t>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4156FDB" w:rsidR="00930A31"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8C5B6DA" w:rsidR="00930A31"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03317B7" w:rsidR="00FB3483" w:rsidRPr="00930A31" w:rsidRDefault="00AC3F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6C6FC9" w:rsidR="00077B44" w:rsidRPr="00930A31" w:rsidRDefault="00AC3F1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3848E8A" w:rsidR="00930A31" w:rsidRPr="00930A31" w:rsidRDefault="00AC3F1F"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B7661">
              <w:rPr>
                <w:rFonts w:ascii="Arial" w:hAnsi="Arial" w:cs="Arial"/>
                <w:color w:val="auto"/>
                <w:sz w:val="18"/>
                <w:szCs w:val="18"/>
              </w:rPr>
              <w:t>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BB3244" w:rsidR="00930A31" w:rsidRPr="00930A31" w:rsidRDefault="00AC3F1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10EBF">
              <w:rPr>
                <w:rFonts w:ascii="Arial" w:hAnsi="Arial" w:cs="Arial"/>
                <w:color w:val="auto"/>
                <w:sz w:val="18"/>
                <w:szCs w:val="18"/>
              </w:rPr>
              <w:t>12-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E2B4C49" w:rsidR="00930A31" w:rsidRPr="00930A31" w:rsidRDefault="00AC3F1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10EBF">
              <w:rPr>
                <w:rFonts w:ascii="Arial" w:hAnsi="Arial" w:cs="Arial"/>
                <w:color w:val="auto"/>
                <w:sz w:val="18"/>
                <w:szCs w:val="18"/>
              </w:rPr>
              <w:t>12-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009DD2E" w:rsidR="00930A31" w:rsidRPr="00930A31" w:rsidRDefault="00AC3F1F"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B7661">
              <w:rPr>
                <w:rFonts w:ascii="Arial" w:hAnsi="Arial" w:cs="Arial"/>
                <w:color w:val="auto"/>
                <w:sz w:val="18"/>
                <w:szCs w:val="18"/>
              </w:rPr>
              <w:t>4</w:t>
            </w:r>
            <w:r>
              <w:rPr>
                <w:rFonts w:ascii="Arial" w:hAnsi="Arial" w:cs="Arial"/>
                <w:color w:val="auto"/>
                <w:sz w:val="18"/>
                <w:szCs w:val="18"/>
              </w:rPr>
              <w:t>-1</w:t>
            </w:r>
            <w:r w:rsidR="00AB7661">
              <w:rPr>
                <w:rFonts w:ascii="Arial" w:hAnsi="Arial" w:cs="Arial"/>
                <w:color w:val="auto"/>
                <w:sz w:val="18"/>
                <w:szCs w:val="18"/>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8DEFFF9" w:rsidR="00930A31" w:rsidRPr="00930A31" w:rsidRDefault="00AC3F1F"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D0B8B42" w:rsidR="00930A31" w:rsidRPr="00930A31" w:rsidRDefault="00AC3F1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7F6CFB9" w:rsidR="00930A31" w:rsidRPr="00930A31" w:rsidRDefault="00AC3F1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3CA1EC3" w:rsidR="00077B44" w:rsidRPr="00930A31" w:rsidRDefault="00AC3F1F"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4325B3">
              <w:rPr>
                <w:rFonts w:ascii="Arial" w:hAnsi="Arial" w:cs="Arial"/>
                <w:color w:val="auto"/>
                <w:sz w:val="18"/>
                <w:szCs w:val="18"/>
              </w:rPr>
              <w:t xml:space="preserve"> 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B71A2B5" w:rsidR="00077B44" w:rsidRPr="00930A31" w:rsidRDefault="00AC3F1F"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4325B3">
              <w:rPr>
                <w:rFonts w:ascii="Arial" w:hAnsi="Arial" w:cs="Arial"/>
                <w:color w:val="auto"/>
                <w:sz w:val="18"/>
                <w:szCs w:val="18"/>
              </w:rPr>
              <w:t xml:space="preserve"> 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FABEDE0" w:rsidR="00077B44" w:rsidRPr="00930A31" w:rsidRDefault="00AC3F1F"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4325B3">
              <w:rPr>
                <w:rFonts w:ascii="Arial" w:hAnsi="Arial" w:cs="Arial"/>
                <w:color w:val="auto"/>
                <w:sz w:val="18"/>
                <w:szCs w:val="18"/>
              </w:rPr>
              <w:t xml:space="preserve"> 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34E7FC" w14:textId="77777777" w:rsidR="002158A9" w:rsidRDefault="002158A9">
      <w:r>
        <w:separator/>
      </w:r>
    </w:p>
  </w:endnote>
  <w:endnote w:type="continuationSeparator" w:id="0">
    <w:p w14:paraId="25DAF8F4" w14:textId="77777777" w:rsidR="002158A9" w:rsidRDefault="002158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8F46B9" w14:textId="77777777" w:rsidR="002158A9" w:rsidRDefault="002158A9">
      <w:r>
        <w:separator/>
      </w:r>
    </w:p>
  </w:footnote>
  <w:footnote w:type="continuationSeparator" w:id="0">
    <w:p w14:paraId="0C18C81D" w14:textId="77777777" w:rsidR="002158A9" w:rsidRDefault="002158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czMDA3NzCwMDS2NDBT0lEKTi0uzszPAykwrAUA8kYxjywAAAA="/>
  </w:docVars>
  <w:rsids>
    <w:rsidRoot w:val="00256BAF"/>
    <w:rsid w:val="00010EBF"/>
    <w:rsid w:val="00077B44"/>
    <w:rsid w:val="00080F7E"/>
    <w:rsid w:val="000F4FF3"/>
    <w:rsid w:val="00150BE1"/>
    <w:rsid w:val="00152CDB"/>
    <w:rsid w:val="0018323E"/>
    <w:rsid w:val="00190C83"/>
    <w:rsid w:val="002158A9"/>
    <w:rsid w:val="002275F3"/>
    <w:rsid w:val="00246C93"/>
    <w:rsid w:val="00256BAF"/>
    <w:rsid w:val="00276094"/>
    <w:rsid w:val="002A2A06"/>
    <w:rsid w:val="002F5A81"/>
    <w:rsid w:val="003103C2"/>
    <w:rsid w:val="003516AD"/>
    <w:rsid w:val="00363B8D"/>
    <w:rsid w:val="003760FB"/>
    <w:rsid w:val="003B79FF"/>
    <w:rsid w:val="00400A0B"/>
    <w:rsid w:val="004033C1"/>
    <w:rsid w:val="0042162C"/>
    <w:rsid w:val="004325B3"/>
    <w:rsid w:val="00443C1D"/>
    <w:rsid w:val="00461576"/>
    <w:rsid w:val="004C1685"/>
    <w:rsid w:val="005078EE"/>
    <w:rsid w:val="00550BF1"/>
    <w:rsid w:val="0056754D"/>
    <w:rsid w:val="0059028D"/>
    <w:rsid w:val="005979B8"/>
    <w:rsid w:val="005A190C"/>
    <w:rsid w:val="005E5E4C"/>
    <w:rsid w:val="00640172"/>
    <w:rsid w:val="006E5FE2"/>
    <w:rsid w:val="006F3BA6"/>
    <w:rsid w:val="00726794"/>
    <w:rsid w:val="0075137B"/>
    <w:rsid w:val="0077253C"/>
    <w:rsid w:val="00786602"/>
    <w:rsid w:val="00790A5B"/>
    <w:rsid w:val="008412D5"/>
    <w:rsid w:val="008A3EAE"/>
    <w:rsid w:val="008E2C91"/>
    <w:rsid w:val="00930A31"/>
    <w:rsid w:val="00947707"/>
    <w:rsid w:val="009505AD"/>
    <w:rsid w:val="009827E5"/>
    <w:rsid w:val="00A215D2"/>
    <w:rsid w:val="00A75767"/>
    <w:rsid w:val="00A86593"/>
    <w:rsid w:val="00AA7598"/>
    <w:rsid w:val="00AB7661"/>
    <w:rsid w:val="00AB79CE"/>
    <w:rsid w:val="00AC3F1F"/>
    <w:rsid w:val="00AE4BBD"/>
    <w:rsid w:val="00AF487C"/>
    <w:rsid w:val="00B51910"/>
    <w:rsid w:val="00B730D1"/>
    <w:rsid w:val="00C22710"/>
    <w:rsid w:val="00D95D84"/>
    <w:rsid w:val="00DC4F19"/>
    <w:rsid w:val="00E324A8"/>
    <w:rsid w:val="00E459F7"/>
    <w:rsid w:val="00E66E3A"/>
    <w:rsid w:val="00EB610E"/>
    <w:rsid w:val="00ED257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3</Pages>
  <Words>1094</Words>
  <Characters>624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oyce Zhanzi Wang</cp:lastModifiedBy>
  <cp:revision>40</cp:revision>
  <cp:lastPrinted>2020-11-24T03:02:00Z</cp:lastPrinted>
  <dcterms:created xsi:type="dcterms:W3CDTF">2020-11-24T03:02:00Z</dcterms:created>
  <dcterms:modified xsi:type="dcterms:W3CDTF">2025-09-01T02:17:00Z</dcterms:modified>
</cp:coreProperties>
</file>